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63DBD" w14:textId="4816F696" w:rsidR="00E143C4" w:rsidRDefault="00AC151C" w:rsidP="00E143C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>Additional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 xml:space="preserve"> file 3: </w:t>
      </w:r>
      <w:proofErr w:type="spellStart"/>
      <w:r w:rsidR="00E143C4" w:rsidRPr="00E143C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>Table</w:t>
      </w:r>
      <w:proofErr w:type="spellEnd"/>
      <w:r w:rsidR="00E143C4" w:rsidRPr="00E143C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 xml:space="preserve"> S3.</w:t>
      </w:r>
      <w:r w:rsidR="00E143C4" w:rsidRPr="00E143C4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</w:t>
      </w:r>
      <w:proofErr w:type="spellStart"/>
      <w:r w:rsidR="00E143C4" w:rsidRPr="00E143C4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Ordered</w:t>
      </w:r>
      <w:proofErr w:type="spellEnd"/>
      <w:r w:rsidR="00E143C4" w:rsidRPr="00E143C4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</w:t>
      </w:r>
      <w:proofErr w:type="spellStart"/>
      <w:r w:rsidR="00E143C4" w:rsidRPr="00E143C4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logistic</w:t>
      </w:r>
      <w:proofErr w:type="spellEnd"/>
      <w:r w:rsidR="00E143C4" w:rsidRPr="00E143C4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</w:t>
      </w:r>
      <w:proofErr w:type="spellStart"/>
      <w:r w:rsidR="00E143C4" w:rsidRPr="00E143C4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regression</w:t>
      </w:r>
      <w:proofErr w:type="spellEnd"/>
      <w:r w:rsidR="00E143C4" w:rsidRPr="00E143C4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</w:t>
      </w:r>
      <w:proofErr w:type="spellStart"/>
      <w:r w:rsidR="00E143C4" w:rsidRPr="00E143C4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analysis</w:t>
      </w:r>
      <w:proofErr w:type="spellEnd"/>
      <w:r w:rsidR="00E143C4" w:rsidRPr="00E143C4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of VBP</w:t>
      </w:r>
    </w:p>
    <w:p w14:paraId="0136E3C7" w14:textId="1B839C80" w:rsidR="00E143C4" w:rsidRPr="00E143C4" w:rsidRDefault="00E143C4" w:rsidP="00E143C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r w:rsidRPr="00E143C4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co-</w:t>
      </w:r>
      <w:proofErr w:type="spellStart"/>
      <w:r w:rsidRPr="00E143C4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infections</w:t>
      </w:r>
      <w:proofErr w:type="spellEnd"/>
    </w:p>
    <w:tbl>
      <w:tblPr>
        <w:tblW w:w="52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3"/>
        <w:gridCol w:w="1901"/>
        <w:gridCol w:w="799"/>
      </w:tblGrid>
      <w:tr w:rsidR="00E143C4" w:rsidRPr="00E143C4" w14:paraId="0CF9DE7A" w14:textId="77777777" w:rsidTr="00E143C4">
        <w:trPr>
          <w:trHeight w:val="330"/>
        </w:trPr>
        <w:tc>
          <w:tcPr>
            <w:tcW w:w="2543" w:type="dxa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D86778" w14:textId="77777777" w:rsidR="00E143C4" w:rsidRPr="00E143C4" w:rsidRDefault="00E143C4" w:rsidP="00E1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riable</w:t>
            </w:r>
            <w:proofErr w:type="spellEnd"/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F063A5D" w14:textId="77777777" w:rsidR="00E143C4" w:rsidRPr="00E143C4" w:rsidRDefault="00E143C4" w:rsidP="00E1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-</w:t>
            </w:r>
            <w:proofErr w:type="spellStart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fection</w:t>
            </w:r>
            <w:proofErr w:type="spellEnd"/>
          </w:p>
        </w:tc>
      </w:tr>
      <w:tr w:rsidR="00E143C4" w:rsidRPr="00E143C4" w14:paraId="7F8DF457" w14:textId="77777777" w:rsidTr="00E143C4">
        <w:trPr>
          <w:trHeight w:val="330"/>
        </w:trPr>
        <w:tc>
          <w:tcPr>
            <w:tcW w:w="2543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68D895E1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FAD558" w14:textId="0FF36290" w:rsidR="00E143C4" w:rsidRPr="00E143C4" w:rsidRDefault="00E143C4" w:rsidP="00E1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s</w:t>
            </w:r>
            <w:proofErr w:type="spellEnd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AC1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[</w:t>
            </w: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5% Cl</w:t>
            </w:r>
            <w:r w:rsidR="00AC1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  <w:tc>
          <w:tcPr>
            <w:tcW w:w="79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D76D6E" w14:textId="77777777" w:rsidR="00E143C4" w:rsidRPr="00E143C4" w:rsidRDefault="00E143C4" w:rsidP="00E1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-</w:t>
            </w:r>
            <w:proofErr w:type="spellStart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lue</w:t>
            </w:r>
            <w:proofErr w:type="spellEnd"/>
          </w:p>
        </w:tc>
      </w:tr>
      <w:tr w:rsidR="00E143C4" w:rsidRPr="00E143C4" w14:paraId="40E7005E" w14:textId="77777777" w:rsidTr="00E143C4">
        <w:trPr>
          <w:trHeight w:val="330"/>
        </w:trPr>
        <w:tc>
          <w:tcPr>
            <w:tcW w:w="2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E3B694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000BD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893C9D" w14:textId="77777777" w:rsidR="00E143C4" w:rsidRPr="00E143C4" w:rsidRDefault="00E143C4" w:rsidP="00E1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E143C4" w:rsidRPr="00E143C4" w14:paraId="4AED3856" w14:textId="77777777" w:rsidTr="00E143C4">
        <w:trPr>
          <w:trHeight w:val="315"/>
        </w:trPr>
        <w:tc>
          <w:tcPr>
            <w:tcW w:w="2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05EBDD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dult</w:t>
            </w:r>
            <w:proofErr w:type="spellEnd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e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675B1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13 [0.54; 2.33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4E039C" w14:textId="77777777" w:rsidR="00E143C4" w:rsidRPr="00E143C4" w:rsidRDefault="00E143C4" w:rsidP="00E1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4</w:t>
            </w:r>
          </w:p>
        </w:tc>
      </w:tr>
      <w:tr w:rsidR="00E143C4" w:rsidRPr="00E143C4" w14:paraId="4EA4E3AB" w14:textId="77777777" w:rsidTr="00E143C4">
        <w:trPr>
          <w:trHeight w:val="315"/>
        </w:trPr>
        <w:tc>
          <w:tcPr>
            <w:tcW w:w="2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970BB8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utdoor life styl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94878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64 [0.62; 4.28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4DE708" w14:textId="77777777" w:rsidR="00E143C4" w:rsidRPr="00E143C4" w:rsidRDefault="00E143C4" w:rsidP="00E1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0.31 </w:t>
            </w:r>
          </w:p>
        </w:tc>
      </w:tr>
      <w:tr w:rsidR="00E143C4" w:rsidRPr="00E143C4" w14:paraId="783321FD" w14:textId="77777777" w:rsidTr="00E143C4">
        <w:trPr>
          <w:trHeight w:val="315"/>
        </w:trPr>
        <w:tc>
          <w:tcPr>
            <w:tcW w:w="2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BEE5B9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ctoparasiticide</w:t>
            </w:r>
            <w:proofErr w:type="spellEnd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treatment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FB271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11 [0.42; 2.97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ED506D" w14:textId="77777777" w:rsidR="00E143C4" w:rsidRPr="00E143C4" w:rsidRDefault="00E143C4" w:rsidP="00E1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2</w:t>
            </w:r>
          </w:p>
        </w:tc>
      </w:tr>
      <w:tr w:rsidR="00E143C4" w:rsidRPr="00E143C4" w14:paraId="480CF303" w14:textId="77777777" w:rsidTr="00E143C4">
        <w:trPr>
          <w:trHeight w:val="315"/>
        </w:trPr>
        <w:tc>
          <w:tcPr>
            <w:tcW w:w="2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ABD02F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ymph</w:t>
            </w:r>
            <w:proofErr w:type="spellEnd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de</w:t>
            </w:r>
            <w:proofErr w:type="spellEnd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nlargement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E7CDB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88 [0.78; 4.50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E8B8F9" w14:textId="77777777" w:rsidR="00E143C4" w:rsidRPr="00E143C4" w:rsidRDefault="00E143C4" w:rsidP="00E1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0.15 </w:t>
            </w:r>
          </w:p>
        </w:tc>
      </w:tr>
      <w:tr w:rsidR="00E143C4" w:rsidRPr="00E143C4" w14:paraId="76342377" w14:textId="77777777" w:rsidTr="00E143C4">
        <w:trPr>
          <w:trHeight w:val="315"/>
        </w:trPr>
        <w:tc>
          <w:tcPr>
            <w:tcW w:w="2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D389AA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kin</w:t>
            </w:r>
            <w:proofErr w:type="spellEnd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sion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514D9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56 [0.71; 3.41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0DBDB9" w14:textId="77777777" w:rsidR="00E143C4" w:rsidRPr="00E143C4" w:rsidRDefault="00E143C4" w:rsidP="00E1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6</w:t>
            </w:r>
          </w:p>
        </w:tc>
      </w:tr>
      <w:tr w:rsidR="00E143C4" w:rsidRPr="00E143C4" w14:paraId="2B1B0B66" w14:textId="77777777" w:rsidTr="00E143C4">
        <w:trPr>
          <w:trHeight w:val="315"/>
        </w:trPr>
        <w:tc>
          <w:tcPr>
            <w:tcW w:w="2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419473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FIV </w:t>
            </w:r>
            <w:proofErr w:type="spellStart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tibody</w:t>
            </w:r>
            <w:proofErr w:type="spellEnd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sitivity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8E24E" w14:textId="23179FF6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57 [0.37; 6.58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3EC511" w14:textId="77777777" w:rsidR="00E143C4" w:rsidRPr="00E143C4" w:rsidRDefault="00E143C4" w:rsidP="00E1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0.53 </w:t>
            </w:r>
          </w:p>
        </w:tc>
      </w:tr>
      <w:tr w:rsidR="00E143C4" w:rsidRPr="00E143C4" w14:paraId="781F6954" w14:textId="77777777" w:rsidTr="00E143C4">
        <w:trPr>
          <w:trHeight w:val="315"/>
        </w:trPr>
        <w:tc>
          <w:tcPr>
            <w:tcW w:w="2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9102F3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emi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AF547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0.67 [0.34; 1.35]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1065D6" w14:textId="77777777" w:rsidR="00E143C4" w:rsidRPr="00E143C4" w:rsidRDefault="00E143C4" w:rsidP="00E1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6</w:t>
            </w:r>
          </w:p>
        </w:tc>
      </w:tr>
      <w:tr w:rsidR="00E143C4" w:rsidRPr="00E143C4" w14:paraId="66107ABB" w14:textId="77777777" w:rsidTr="00E143C4">
        <w:trPr>
          <w:trHeight w:val="315"/>
        </w:trPr>
        <w:tc>
          <w:tcPr>
            <w:tcW w:w="2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18AA42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utrophilia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891CD" w14:textId="5C606274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33 [</w:t>
            </w:r>
            <w:bookmarkStart w:id="0" w:name="_GoBack"/>
            <w:bookmarkEnd w:id="0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8; 3.012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0E2790" w14:textId="77777777" w:rsidR="00E143C4" w:rsidRPr="00E143C4" w:rsidRDefault="00E143C4" w:rsidP="00E1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9</w:t>
            </w:r>
          </w:p>
        </w:tc>
      </w:tr>
      <w:tr w:rsidR="00E143C4" w:rsidRPr="00E143C4" w14:paraId="7ECA78B9" w14:textId="77777777" w:rsidTr="00E143C4">
        <w:trPr>
          <w:trHeight w:val="315"/>
        </w:trPr>
        <w:tc>
          <w:tcPr>
            <w:tcW w:w="2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413359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ocytosi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BA7E2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0 [0.43; 2.31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447F0A" w14:textId="77777777" w:rsidR="00E143C4" w:rsidRPr="00E143C4" w:rsidRDefault="00E143C4" w:rsidP="00E1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9</w:t>
            </w:r>
          </w:p>
        </w:tc>
      </w:tr>
      <w:tr w:rsidR="00E143C4" w:rsidRPr="00E143C4" w14:paraId="73EE8C08" w14:textId="77777777" w:rsidTr="00E143C4">
        <w:trPr>
          <w:trHeight w:val="315"/>
        </w:trPr>
        <w:tc>
          <w:tcPr>
            <w:tcW w:w="2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864619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High CK 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BEE59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36 [0.19; 0.71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3387D4" w14:textId="77777777" w:rsidR="00E143C4" w:rsidRPr="00E143C4" w:rsidRDefault="00E143C4" w:rsidP="00E1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0.00</w:t>
            </w:r>
          </w:p>
        </w:tc>
      </w:tr>
      <w:tr w:rsidR="00E143C4" w:rsidRPr="00E143C4" w14:paraId="2F5542A2" w14:textId="77777777" w:rsidTr="00E143C4">
        <w:trPr>
          <w:trHeight w:val="315"/>
        </w:trPr>
        <w:tc>
          <w:tcPr>
            <w:tcW w:w="2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7EFBB4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gh ALT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AF857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22 [0.30; 4.89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65F42D" w14:textId="77777777" w:rsidR="00E143C4" w:rsidRPr="00E143C4" w:rsidRDefault="00E143C4" w:rsidP="00E1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7</w:t>
            </w:r>
          </w:p>
        </w:tc>
      </w:tr>
      <w:tr w:rsidR="00E143C4" w:rsidRPr="00E143C4" w14:paraId="682CFB7D" w14:textId="77777777" w:rsidTr="00E143C4">
        <w:trPr>
          <w:trHeight w:val="315"/>
        </w:trPr>
        <w:tc>
          <w:tcPr>
            <w:tcW w:w="2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EA03FC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gh ALP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7D128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1 [0.25; 1.49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0FDA0D" w14:textId="77777777" w:rsidR="00E143C4" w:rsidRPr="00E143C4" w:rsidRDefault="00E143C4" w:rsidP="00E1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8</w:t>
            </w:r>
          </w:p>
        </w:tc>
      </w:tr>
      <w:tr w:rsidR="00E143C4" w:rsidRPr="00E143C4" w14:paraId="51B99435" w14:textId="77777777" w:rsidTr="00E143C4">
        <w:trPr>
          <w:trHeight w:val="315"/>
        </w:trPr>
        <w:tc>
          <w:tcPr>
            <w:tcW w:w="2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B8D14A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Low </w:t>
            </w:r>
            <w:proofErr w:type="spellStart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lbumin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1C66B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29 [0.62; 2.66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65DC1A" w14:textId="77777777" w:rsidR="00E143C4" w:rsidRPr="00E143C4" w:rsidRDefault="00E143C4" w:rsidP="00E1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8</w:t>
            </w:r>
          </w:p>
        </w:tc>
      </w:tr>
      <w:tr w:rsidR="00E143C4" w:rsidRPr="00E143C4" w14:paraId="78F066A4" w14:textId="77777777" w:rsidTr="00E143C4">
        <w:trPr>
          <w:trHeight w:val="315"/>
        </w:trPr>
        <w:tc>
          <w:tcPr>
            <w:tcW w:w="2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778906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High </w:t>
            </w:r>
            <w:proofErr w:type="spellStart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obulin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087DE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09 [0.95; 4.59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F91D94" w14:textId="77777777" w:rsidR="00E143C4" w:rsidRPr="00E143C4" w:rsidRDefault="00E143C4" w:rsidP="00E1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6</w:t>
            </w:r>
          </w:p>
        </w:tc>
      </w:tr>
      <w:tr w:rsidR="00E143C4" w:rsidRPr="00E143C4" w14:paraId="6C7E6F62" w14:textId="77777777" w:rsidTr="00E143C4">
        <w:trPr>
          <w:trHeight w:val="315"/>
        </w:trPr>
        <w:tc>
          <w:tcPr>
            <w:tcW w:w="2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9EA467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gh Creatinin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5E2F4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9 [0.16; 2.18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B074D1" w14:textId="77777777" w:rsidR="00E143C4" w:rsidRPr="00E143C4" w:rsidRDefault="00E143C4" w:rsidP="00E1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35</w:t>
            </w:r>
          </w:p>
        </w:tc>
      </w:tr>
      <w:tr w:rsidR="00E143C4" w:rsidRPr="00E143C4" w14:paraId="2D2E4F6E" w14:textId="77777777" w:rsidTr="00E143C4">
        <w:trPr>
          <w:trHeight w:val="315"/>
        </w:trPr>
        <w:tc>
          <w:tcPr>
            <w:tcW w:w="2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83ED4D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High </w:t>
            </w:r>
            <w:proofErr w:type="spellStart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hosphoru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36F9F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0 [0.46; 2.19]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4E2000" w14:textId="77777777" w:rsidR="00E143C4" w:rsidRPr="00E143C4" w:rsidRDefault="00E143C4" w:rsidP="00E1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8</w:t>
            </w:r>
          </w:p>
        </w:tc>
      </w:tr>
      <w:tr w:rsidR="00E143C4" w:rsidRPr="00E143C4" w14:paraId="7C490B86" w14:textId="77777777" w:rsidTr="00E143C4">
        <w:trPr>
          <w:trHeight w:val="330"/>
        </w:trPr>
        <w:tc>
          <w:tcPr>
            <w:tcW w:w="25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AA07FA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High </w:t>
            </w:r>
            <w:proofErr w:type="spellStart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rum</w:t>
            </w:r>
            <w:proofErr w:type="spellEnd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myloid</w:t>
            </w:r>
            <w:proofErr w:type="spellEnd"/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00DF11" w14:textId="77777777" w:rsidR="00E143C4" w:rsidRPr="00E143C4" w:rsidRDefault="00E143C4" w:rsidP="00E143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87 [0.84; 4.13]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7A7E38" w14:textId="77777777" w:rsidR="00E143C4" w:rsidRPr="00E143C4" w:rsidRDefault="00E143C4" w:rsidP="00E1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1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2</w:t>
            </w:r>
          </w:p>
        </w:tc>
      </w:tr>
    </w:tbl>
    <w:p w14:paraId="45D9B158" w14:textId="77777777" w:rsidR="00E143C4" w:rsidRPr="00E143C4" w:rsidRDefault="00E143C4" w:rsidP="00E143C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proofErr w:type="spellStart"/>
      <w:r w:rsidRPr="00E143C4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Significant</w:t>
      </w:r>
      <w:proofErr w:type="spellEnd"/>
      <w:r w:rsidRPr="00E143C4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OR (P &lt; 0.05) are </w:t>
      </w:r>
      <w:proofErr w:type="spellStart"/>
      <w:r w:rsidRPr="00E143C4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shown</w:t>
      </w:r>
      <w:proofErr w:type="spellEnd"/>
      <w:r w:rsidRPr="00E143C4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in </w:t>
      </w:r>
      <w:proofErr w:type="spellStart"/>
      <w:r w:rsidRPr="00E143C4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bold</w:t>
      </w:r>
      <w:proofErr w:type="spellEnd"/>
    </w:p>
    <w:p w14:paraId="63F5ECE6" w14:textId="77777777" w:rsidR="008D25EB" w:rsidRDefault="008D25EB"/>
    <w:sectPr w:rsidR="008D25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5EB"/>
    <w:rsid w:val="00027574"/>
    <w:rsid w:val="005E7BD4"/>
    <w:rsid w:val="008D25EB"/>
    <w:rsid w:val="00AC151C"/>
    <w:rsid w:val="00DD6B83"/>
    <w:rsid w:val="00E143C4"/>
    <w:rsid w:val="00E2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5648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C15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C15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2-05T15:21:00Z</dcterms:created>
  <dcterms:modified xsi:type="dcterms:W3CDTF">2018-02-14T21:53:00Z</dcterms:modified>
</cp:coreProperties>
</file>